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05D" w:rsidRDefault="004D3CEA" w:rsidP="00DE205D">
      <w:pPr>
        <w:spacing w:line="480" w:lineRule="auto"/>
        <w:rPr>
          <w:b/>
          <w:u w:val="single"/>
          <w:lang w:val="en-GB"/>
        </w:rPr>
      </w:pPr>
      <w:r>
        <w:rPr>
          <w:b/>
          <w:u w:val="single"/>
          <w:lang w:val="en-GB"/>
        </w:rPr>
        <w:t>S</w:t>
      </w:r>
      <w:r w:rsidR="00F623D4">
        <w:rPr>
          <w:b/>
          <w:u w:val="single"/>
          <w:lang w:val="en-GB"/>
        </w:rPr>
        <w:t>2</w:t>
      </w:r>
      <w:r>
        <w:rPr>
          <w:b/>
          <w:u w:val="single"/>
          <w:lang w:val="en-GB"/>
        </w:rPr>
        <w:t xml:space="preserve"> Table. </w:t>
      </w:r>
      <w:r w:rsidR="00DE205D">
        <w:rPr>
          <w:b/>
          <w:u w:val="single"/>
          <w:lang w:val="en-GB"/>
        </w:rPr>
        <w:t xml:space="preserve">List </w:t>
      </w:r>
      <w:r w:rsidR="00DE205D" w:rsidRPr="00314521">
        <w:rPr>
          <w:b/>
          <w:u w:val="single"/>
          <w:lang w:val="en-GB"/>
        </w:rPr>
        <w:t xml:space="preserve">of </w:t>
      </w:r>
      <w:r w:rsidR="00314521" w:rsidRPr="00314521">
        <w:rPr>
          <w:b/>
          <w:u w:val="single"/>
          <w:lang w:val="en-GB"/>
        </w:rPr>
        <w:t xml:space="preserve">custom metabolic indicator </w:t>
      </w:r>
      <w:r w:rsidR="00DE205D" w:rsidRPr="00314521">
        <w:rPr>
          <w:b/>
          <w:u w:val="single"/>
          <w:lang w:val="en-GB"/>
        </w:rPr>
        <w:t>variables</w:t>
      </w:r>
    </w:p>
    <w:tbl>
      <w:tblPr>
        <w:tblW w:w="9084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016"/>
        <w:gridCol w:w="6068"/>
      </w:tblGrid>
      <w:tr w:rsidR="00DE205D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1101FC" w:rsidRDefault="001101FC" w:rsidP="009C08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1101F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Custom</w:t>
            </w:r>
            <w:proofErr w:type="spellEnd"/>
            <w:r w:rsidRPr="001101F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</w:t>
            </w:r>
            <w:proofErr w:type="spellStart"/>
            <w:r w:rsidRPr="001101F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metabolic</w:t>
            </w:r>
            <w:proofErr w:type="spellEnd"/>
            <w:r w:rsidRPr="001101F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indicator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1101FC" w:rsidRDefault="001101FC" w:rsidP="009C08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1101F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Calculation</w:t>
            </w:r>
            <w:proofErr w:type="spellEnd"/>
          </w:p>
        </w:tc>
      </w:tr>
      <w:tr w:rsidR="001101FC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1101FC" w:rsidRPr="00DE205D" w:rsidRDefault="001101FC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AA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1101FC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m of aromatic amino acids (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, Tyr,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rp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DMA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="001771C0" w:rsidRPr="003C35A3">
              <w:rPr>
                <w:rFonts w:ascii="Calibri" w:eastAsia="Times New Roman" w:hAnsi="Calibri" w:cs="Times New Roman"/>
                <w:lang w:val="en-US" w:eastAsia="nl-NL"/>
              </w:rPr>
              <w:t xml:space="preserve">Asymmetric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lang w:val="en-US" w:eastAsia="nl-NL"/>
              </w:rPr>
              <w:t>dimethylarginine</w:t>
            </w:r>
            <w:proofErr w:type="spellEnd"/>
            <w:r w:rsidRPr="003C35A3">
              <w:rPr>
                <w:rFonts w:ascii="Calibri" w:eastAsia="Times New Roman" w:hAnsi="Calibri" w:cs="Times New Roman"/>
                <w:lang w:val="en-US" w:eastAsia="nl-NL"/>
              </w:rPr>
              <w:t xml:space="preserve"> to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lang w:val="en-US" w:eastAsia="nl-NL"/>
              </w:rPr>
              <w:t>Argin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/(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+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Orn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lang w:val="en-US" w:eastAsia="nl-NL"/>
              </w:rPr>
              <w:t>Arginine</w:t>
            </w:r>
            <w:proofErr w:type="spellEnd"/>
            <w:r w:rsidRPr="003C35A3">
              <w:rPr>
                <w:rFonts w:ascii="Calibri" w:eastAsia="Times New Roman" w:hAnsi="Calibri" w:cs="Times New Roman"/>
                <w:lang w:val="en-US" w:eastAsia="nl-NL"/>
              </w:rPr>
              <w:t xml:space="preserve"> to </w:t>
            </w:r>
            <w:r w:rsidR="001771C0" w:rsidRPr="003C35A3">
              <w:rPr>
                <w:rFonts w:ascii="Calibri" w:eastAsia="Times New Roman" w:hAnsi="Calibri" w:cs="Times New Roman"/>
                <w:lang w:val="en-US" w:eastAsia="nl-NL"/>
              </w:rPr>
              <w:t>(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lang w:val="en-US" w:eastAsia="nl-NL"/>
              </w:rPr>
              <w:t>Arginine+Ornithine</w:t>
            </w:r>
            <w:proofErr w:type="spellEnd"/>
            <w:r w:rsidR="001771C0" w:rsidRPr="003C35A3">
              <w:rPr>
                <w:rFonts w:ascii="Calibri" w:eastAsia="Times New Roman" w:hAnsi="Calibri" w:cs="Times New Roman"/>
                <w:lang w:val="en-US" w:eastAsia="nl-NL"/>
              </w:rPr>
              <w:t>)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BCAA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branched chain amino acids (Val,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eu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, Ile)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it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itrull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rgin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it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Orn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itrull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rnithine</w:t>
            </w:r>
            <w:proofErr w:type="spellEnd"/>
          </w:p>
        </w:tc>
      </w:tr>
      <w:tr w:rsidR="00DE205D" w:rsidRPr="001771C0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Essential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A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1771C0" w:rsidRDefault="001771C0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</w:t>
            </w:r>
            <w:r w:rsidRPr="001771C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of essential </w:t>
            </w:r>
            <w:proofErr w:type="spellStart"/>
            <w:r w:rsidRPr="001771C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minoacids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Fisher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ratio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atio of BCAA to AAA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u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n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utamate</w:t>
            </w:r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utamine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ucogenic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A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selected amino acids (Ala,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, Ser)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utaminolysis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="00DE205D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proofErr w:type="spellStart"/>
            <w:r w:rsidR="004D1B0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sparagine+Alanine+Glutamate</w:t>
            </w:r>
            <w:proofErr w:type="spellEnd"/>
            <w:r w:rsidR="004D1B0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4D1B0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</w:t>
            </w:r>
            <w:r w:rsidR="00DE205D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lutamine 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y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rgin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y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n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utamine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y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His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istid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Gly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er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erine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4D1B00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</w:t>
            </w:r>
            <w:r w:rsidR="00DE205D"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y</w:t>
            </w:r>
            <w:r w:rsidR="00DE205D"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olysis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selected amino acids (Ala,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, Ser)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Kynurenine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rp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Kynuren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ryptophan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Non 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essential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AA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1771C0" w:rsidRDefault="001771C0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771C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Total of non essential </w:t>
            </w:r>
            <w:proofErr w:type="spellStart"/>
            <w:r w:rsidRPr="001771C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minoacids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Orn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rnith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rgin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Orn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er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rnith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erine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Putrescine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Orn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utresc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771C0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rnith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DMA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="001101FC" w:rsidRPr="003C35A3">
              <w:rPr>
                <w:rFonts w:ascii="Calibri" w:eastAsia="Times New Roman" w:hAnsi="Calibri" w:cs="Times New Roman"/>
                <w:lang w:val="en-US" w:eastAsia="nl-NL"/>
              </w:rPr>
              <w:t xml:space="preserve">Symmetric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lang w:val="en-US" w:eastAsia="nl-NL"/>
              </w:rPr>
              <w:t>dimethylarginine</w:t>
            </w:r>
            <w:proofErr w:type="spellEnd"/>
            <w:r w:rsidRPr="003C35A3">
              <w:rPr>
                <w:rFonts w:ascii="Calibri" w:eastAsia="Times New Roman" w:hAnsi="Calibri" w:cs="Times New Roman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lang w:val="en-US" w:eastAsia="nl-NL"/>
              </w:rPr>
              <w:t>Argin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erotonin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rp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erotonin</w:t>
            </w:r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ryptophan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hr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er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hreon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erine</w:t>
            </w:r>
          </w:p>
        </w:tc>
      </w:tr>
      <w:tr w:rsidR="00DE205D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AA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DE205D" w:rsidRDefault="001771C0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minoacids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DMA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rg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atio of (SDMA+</w:t>
            </w:r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ADMA) to </w:t>
            </w:r>
            <w:proofErr w:type="spellStart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rgin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yr</w:t>
            </w:r>
            <w:proofErr w:type="spellEnd"/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Phe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yrosine</w:t>
            </w:r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enylalanine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(C2+C3)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0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etylcarnitine+Propionylcarnitine</w:t>
            </w:r>
            <w:proofErr w:type="spellEnd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rnit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18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18:1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ctadecanoylcarnit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ctadecenoylcarnit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2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0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etylcarnit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rnit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3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4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ropionylcarnit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utyrylcarnit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4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0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utyrylcarnit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rnit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4</w:t>
            </w:r>
            <w:r w:rsidR="004D1B0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5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utyrylcarnitine</w:t>
            </w:r>
            <w:proofErr w:type="spellEnd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="001101FC"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Valerylcarnit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PT-I ratio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3C35A3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</w:t>
            </w:r>
            <w:proofErr w:type="spellStart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exadecanoylcarnitine+Octadecanoylcarnit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) to </w:t>
            </w:r>
            <w:proofErr w:type="spellStart"/>
            <w:r w:rsidRPr="003C35A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rnitine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oPC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a C16:0</w:t>
            </w:r>
            <w:r w:rsidR="004D1B0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oPC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a C16:1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EC2A0F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phosphatidylcho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C16:0 to </w:t>
            </w:r>
            <w:proofErr w:type="spellStart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ophosphatidylcholine</w:t>
            </w:r>
            <w:proofErr w:type="spellEnd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</w:t>
            </w:r>
            <w:proofErr w:type="spellEnd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C16:1</w:t>
            </w:r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oPC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a C20:4</w:t>
            </w:r>
            <w:r w:rsidR="004D1B00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/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oPC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a C20:3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EC2A0F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phosphatidylchol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C20:4 to </w:t>
            </w:r>
            <w:proofErr w:type="spellStart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ophosphatidylcholine</w:t>
            </w:r>
            <w:proofErr w:type="spellEnd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</w:t>
            </w:r>
            <w:proofErr w:type="spellEnd"/>
            <w:r w:rsidR="00EC2A0F" w:rsidRPr="00EC2A0F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C20:3</w:t>
            </w:r>
          </w:p>
        </w:tc>
      </w:tr>
      <w:tr w:rsidR="003C35A3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C35A3" w:rsidRPr="00DE205D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MUFA (PC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3C35A3" w:rsidRPr="008D0CC5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mono-unsaturated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erophosphocholins</w:t>
            </w:r>
            <w:proofErr w:type="spellEnd"/>
          </w:p>
        </w:tc>
      </w:tr>
      <w:tr w:rsidR="003C35A3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C35A3" w:rsidRPr="00DE205D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MUFA (PC)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FA (PC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3C35A3" w:rsidRPr="008D0CC5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atio of MUFA (PC) to SFA (PC)</w:t>
            </w:r>
          </w:p>
        </w:tc>
      </w:tr>
      <w:tr w:rsidR="003C35A3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C35A3" w:rsidRPr="00DE205D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PUFA (PC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3C35A3" w:rsidRPr="008D0CC5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poly-unsaturated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erophosphocholins</w:t>
            </w:r>
            <w:proofErr w:type="spellEnd"/>
          </w:p>
        </w:tc>
      </w:tr>
      <w:tr w:rsidR="003C35A3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C35A3" w:rsidRPr="00DE205D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>PUFA (PC)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MUFA (PC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3C35A3" w:rsidRPr="008D0CC5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atio of PUFA (PC) to MUFA (PC)</w:t>
            </w:r>
          </w:p>
        </w:tc>
      </w:tr>
      <w:tr w:rsidR="003C35A3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3C35A3" w:rsidRPr="00DE205D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PUFA (PC)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FA (PC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3C35A3" w:rsidRPr="00DE205D" w:rsidRDefault="003C35A3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PUFA (PC)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FA (PC)</w:t>
            </w:r>
          </w:p>
        </w:tc>
      </w:tr>
      <w:tr w:rsidR="009C086D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FA (PC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atura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lycerophosphocholins</w:t>
            </w:r>
            <w:proofErr w:type="spellEnd"/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(PC+SM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8D0CC5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holin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-containing phospholipids</w:t>
            </w:r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AC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C0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8D0CC5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sterified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free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rnitine</w:t>
            </w:r>
            <w:proofErr w:type="spellEnd"/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AC-DC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AC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Fraction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dicarboxyacylcarniti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of the to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carnitines</w:t>
            </w:r>
            <w:proofErr w:type="spellEnd"/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AC-OH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AC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Fraction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ydroxyla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carniti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of the tot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ylcarnitines</w:t>
            </w:r>
            <w:proofErr w:type="spellEnd"/>
          </w:p>
        </w:tc>
      </w:tr>
      <w:tr w:rsidR="009C086D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lysoglycerosphosphocholines</w:t>
            </w:r>
            <w:proofErr w:type="spellEnd"/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lysoP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PC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8D0CC5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lysoglycerosphosphocholine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erosphosphocholines</w:t>
            </w:r>
            <w:proofErr w:type="spellEnd"/>
          </w:p>
        </w:tc>
      </w:tr>
      <w:tr w:rsidR="009C086D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PC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lycerosphosphocholines</w:t>
            </w:r>
            <w:proofErr w:type="spellEnd"/>
          </w:p>
        </w:tc>
      </w:tr>
      <w:tr w:rsidR="009C086D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PC 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a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iacyl-glycerosphosphocholines</w:t>
            </w:r>
            <w:proofErr w:type="spellEnd"/>
          </w:p>
        </w:tc>
      </w:tr>
      <w:tr w:rsidR="009C086D" w:rsidRPr="00DE205D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PC 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ae</w:t>
            </w:r>
            <w:proofErr w:type="spellEnd"/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lycerosphosphocholi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lasmalogens</w:t>
            </w:r>
            <w:proofErr w:type="spellEnd"/>
          </w:p>
        </w:tc>
      </w:tr>
      <w:tr w:rsidR="00DE205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DE205D" w:rsidRPr="00DE205D" w:rsidRDefault="00DE205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SM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DE205D" w:rsidRPr="009C086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amid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osphocholine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hingomyelin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SM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(SM+PC)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Fraction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amid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osphocholine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hingomyelin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) of total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ospholipid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pool</w:t>
            </w:r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SM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PC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8D0CC5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amid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osphocholine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hingomyelin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) to total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lycerophosphocholines</w:t>
            </w:r>
            <w:proofErr w:type="spellEnd"/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Total </w:t>
            </w:r>
            <w:proofErr w:type="spellStart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SM-non</w:t>
            </w:r>
            <w:proofErr w:type="spellEnd"/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H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8D0CC5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um of non-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ydroxylated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amid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osphocholine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hingomyelin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eastAsia="nl-NL"/>
              </w:rPr>
              <w:t>Total SM-OH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8D0CC5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m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ydroxylated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amid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osphocholine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hingomyelin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  <w:tr w:rsidR="009C086D" w:rsidRPr="009F248A" w:rsidTr="009C086D">
        <w:trPr>
          <w:trHeight w:val="300"/>
        </w:trPr>
        <w:tc>
          <w:tcPr>
            <w:tcW w:w="3016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SM-OH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/</w:t>
            </w:r>
            <w:r w:rsidRPr="00DE205D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SM-non OH</w:t>
            </w:r>
          </w:p>
        </w:tc>
        <w:tc>
          <w:tcPr>
            <w:tcW w:w="6068" w:type="dxa"/>
            <w:shd w:val="clear" w:color="auto" w:fill="auto"/>
            <w:noWrap/>
            <w:vAlign w:val="center"/>
            <w:hideMark/>
          </w:tcPr>
          <w:p w:rsidR="009C086D" w:rsidRPr="00DE205D" w:rsidRDefault="009C086D" w:rsidP="009C08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Ratio of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ydroxylated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 non-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ydroxylated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amide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hosphocholine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(</w:t>
            </w:r>
            <w:proofErr w:type="spellStart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phingomyelins</w:t>
            </w:r>
            <w:proofErr w:type="spellEnd"/>
            <w:r w:rsidRPr="008D0CC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)</w:t>
            </w:r>
          </w:p>
        </w:tc>
      </w:tr>
    </w:tbl>
    <w:p w:rsidR="009E5B7F" w:rsidRDefault="00DE205D" w:rsidP="00DE205D">
      <w:pPr>
        <w:spacing w:line="480" w:lineRule="auto"/>
        <w:rPr>
          <w:b/>
          <w:u w:val="single"/>
          <w:lang w:val="en-GB"/>
        </w:rPr>
      </w:pPr>
      <w:r>
        <w:rPr>
          <w:b/>
          <w:u w:val="single"/>
          <w:lang w:val="en-GB"/>
        </w:rPr>
        <w:t xml:space="preserve"> </w:t>
      </w:r>
    </w:p>
    <w:p w:rsidR="000509E3" w:rsidRDefault="000509E3">
      <w:pPr>
        <w:rPr>
          <w:b/>
          <w:u w:val="single"/>
          <w:lang w:val="en-GB"/>
        </w:rPr>
      </w:pPr>
    </w:p>
    <w:sectPr w:rsidR="000509E3" w:rsidSect="00DE2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37E94"/>
    <w:multiLevelType w:val="hybridMultilevel"/>
    <w:tmpl w:val="50C632C2"/>
    <w:lvl w:ilvl="0" w:tplc="BD7E0C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384EE6"/>
    <w:multiLevelType w:val="hybridMultilevel"/>
    <w:tmpl w:val="5498D3B2"/>
    <w:lvl w:ilvl="0" w:tplc="9B4E97DC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F966B0"/>
    <w:multiLevelType w:val="hybridMultilevel"/>
    <w:tmpl w:val="38349950"/>
    <w:lvl w:ilvl="0" w:tplc="CFF0E0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D37977"/>
    <w:multiLevelType w:val="hybridMultilevel"/>
    <w:tmpl w:val="FD5A1EFC"/>
    <w:lvl w:ilvl="0" w:tplc="A88EF3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8739F2"/>
    <w:multiLevelType w:val="hybridMultilevel"/>
    <w:tmpl w:val="665A29F4"/>
    <w:lvl w:ilvl="0" w:tplc="CFF0E0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B004A4"/>
    <w:multiLevelType w:val="multilevel"/>
    <w:tmpl w:val="4AB6B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D8648E0"/>
    <w:multiLevelType w:val="multilevel"/>
    <w:tmpl w:val="E592D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D8F7061"/>
    <w:multiLevelType w:val="hybridMultilevel"/>
    <w:tmpl w:val="85CC75DC"/>
    <w:lvl w:ilvl="0" w:tplc="CD8290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F80FBF"/>
    <w:multiLevelType w:val="hybridMultilevel"/>
    <w:tmpl w:val="8DFC913E"/>
    <w:lvl w:ilvl="0" w:tplc="5D4A3F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aj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8"/>
  </w:num>
  <w:num w:numId="6">
    <w:abstractNumId w:val="0"/>
  </w:num>
  <w:num w:numId="7">
    <w:abstractNumId w:val="7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D3CEA"/>
    <w:rsid w:val="00017B80"/>
    <w:rsid w:val="000509E3"/>
    <w:rsid w:val="00071E13"/>
    <w:rsid w:val="000A4BDE"/>
    <w:rsid w:val="001101FC"/>
    <w:rsid w:val="001771C0"/>
    <w:rsid w:val="002978FF"/>
    <w:rsid w:val="00314521"/>
    <w:rsid w:val="00315ED0"/>
    <w:rsid w:val="003C35A3"/>
    <w:rsid w:val="0043513E"/>
    <w:rsid w:val="004D1B00"/>
    <w:rsid w:val="004D3CEA"/>
    <w:rsid w:val="00780030"/>
    <w:rsid w:val="007A18D3"/>
    <w:rsid w:val="007A2B8E"/>
    <w:rsid w:val="007D0F0C"/>
    <w:rsid w:val="00941A2E"/>
    <w:rsid w:val="009C086D"/>
    <w:rsid w:val="009E5B7F"/>
    <w:rsid w:val="009F248A"/>
    <w:rsid w:val="00A23F6C"/>
    <w:rsid w:val="00A52814"/>
    <w:rsid w:val="00A57064"/>
    <w:rsid w:val="00AC4376"/>
    <w:rsid w:val="00B8514E"/>
    <w:rsid w:val="00D608B1"/>
    <w:rsid w:val="00DE205D"/>
    <w:rsid w:val="00EC2A0F"/>
    <w:rsid w:val="00F623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3CE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D3CEA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D3CEA"/>
    <w:rPr>
      <w:rFonts w:eastAsiaTheme="minorEastAsia"/>
      <w:lang w:eastAsia="nl-NL"/>
    </w:rPr>
  </w:style>
  <w:style w:type="paragraph" w:styleId="Lijstalinea">
    <w:name w:val="List Paragraph"/>
    <w:basedOn w:val="Standaard"/>
    <w:uiPriority w:val="34"/>
    <w:qFormat/>
    <w:rsid w:val="004D3CE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D3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3CEA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3CE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D3CE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D3CE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3CE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3CEA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4D3C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D3C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D3C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D3CEA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4D3C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4D3CEA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semiHidden/>
    <w:unhideWhenUsed/>
    <w:rsid w:val="004D3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4D3CEA"/>
  </w:style>
  <w:style w:type="paragraph" w:styleId="Voettekst">
    <w:name w:val="footer"/>
    <w:basedOn w:val="Standaard"/>
    <w:link w:val="VoettekstChar"/>
    <w:uiPriority w:val="99"/>
    <w:semiHidden/>
    <w:unhideWhenUsed/>
    <w:rsid w:val="004D3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4D3CEA"/>
  </w:style>
  <w:style w:type="character" w:styleId="GevolgdeHyperlink">
    <w:name w:val="FollowedHyperlink"/>
    <w:basedOn w:val="Standaardalinea-lettertype"/>
    <w:uiPriority w:val="99"/>
    <w:semiHidden/>
    <w:unhideWhenUsed/>
    <w:rsid w:val="004D3CEA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4D3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4D3C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Revisie">
    <w:name w:val="Revision"/>
    <w:hidden/>
    <w:uiPriority w:val="99"/>
    <w:semiHidden/>
    <w:rsid w:val="004D3CEA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4D3C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0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9315</dc:creator>
  <cp:lastModifiedBy>Z429315</cp:lastModifiedBy>
  <cp:revision>3</cp:revision>
  <dcterms:created xsi:type="dcterms:W3CDTF">2019-06-11T16:33:00Z</dcterms:created>
  <dcterms:modified xsi:type="dcterms:W3CDTF">2019-06-11T16:35:00Z</dcterms:modified>
</cp:coreProperties>
</file>